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AU"/>
        </w:rPr>
      </w:pPr>
      <w:r>
        <w:rPr>
          <w:b/>
          <w:lang w:val="en-AU"/>
        </w:rPr>
        <w:t xml:space="preserve">S1 Table. </w:t>
      </w:r>
      <w:r>
        <w:rPr>
          <w:lang w:val="en-AU"/>
        </w:rPr>
        <w:t>Methodological quality of the included studies using PEDro scale.</w:t>
      </w:r>
    </w:p>
    <w:p>
      <w:pPr>
        <w:pStyle w:val="Normal"/>
        <w:rPr>
          <w:rFonts w:ascii="Arial" w:hAnsi="Arial" w:cs="Arial"/>
          <w:b/>
          <w:b/>
          <w:sz w:val="18"/>
          <w:szCs w:val="18"/>
          <w:lang w:val="en-AU"/>
        </w:rPr>
      </w:pPr>
      <w:r>
        <w:rPr>
          <w:rFonts w:cs="Arial" w:ascii="Arial" w:hAnsi="Arial"/>
          <w:b/>
          <w:sz w:val="18"/>
          <w:szCs w:val="18"/>
          <w:lang w:val="en-AU"/>
        </w:rPr>
      </w:r>
    </w:p>
    <w:tbl>
      <w:tblPr>
        <w:tblW w:w="13903" w:type="dxa"/>
        <w:jc w:val="left"/>
        <w:tblInd w:w="3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3"/>
        <w:gridCol w:w="1188"/>
        <w:gridCol w:w="1309"/>
        <w:gridCol w:w="1078"/>
        <w:gridCol w:w="1297"/>
        <w:gridCol w:w="998"/>
        <w:gridCol w:w="1033"/>
        <w:gridCol w:w="862"/>
        <w:gridCol w:w="1206"/>
        <w:gridCol w:w="1034"/>
        <w:gridCol w:w="1195"/>
        <w:gridCol w:w="750"/>
      </w:tblGrid>
      <w:tr>
        <w:trPr>
          <w:trHeight w:val="741" w:hRule="atLeast"/>
        </w:trPr>
        <w:tc>
          <w:tcPr>
            <w:tcW w:w="1953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Table"/>
              <w:rPr>
                <w:rFonts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  <w:lang w:val="en-AU"/>
              </w:rPr>
              <w:t>Study</w:t>
            </w:r>
          </w:p>
        </w:tc>
        <w:tc>
          <w:tcPr>
            <w:tcW w:w="1188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Table"/>
              <w:jc w:val="center"/>
              <w:rPr>
                <w:rFonts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  <w:lang w:val="en-AU"/>
              </w:rPr>
              <w:t>Random allocation</w:t>
            </w:r>
          </w:p>
        </w:tc>
        <w:tc>
          <w:tcPr>
            <w:tcW w:w="1309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Table"/>
              <w:jc w:val="center"/>
              <w:rPr>
                <w:rFonts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  <w:lang w:val="en-AU"/>
              </w:rPr>
              <w:t>Concealed allocation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Table"/>
              <w:jc w:val="center"/>
              <w:rPr>
                <w:rFonts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  <w:lang w:val="en-AU"/>
              </w:rPr>
              <w:t>Groups similar at baseline</w:t>
            </w:r>
          </w:p>
        </w:tc>
        <w:tc>
          <w:tcPr>
            <w:tcW w:w="1297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Table"/>
              <w:jc w:val="center"/>
              <w:rPr>
                <w:rFonts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  <w:lang w:val="en-AU"/>
              </w:rPr>
              <w:t>Participant blinding</w:t>
            </w:r>
          </w:p>
        </w:tc>
        <w:tc>
          <w:tcPr>
            <w:tcW w:w="998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Table"/>
              <w:jc w:val="center"/>
              <w:rPr>
                <w:rFonts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  <w:lang w:val="en-AU"/>
              </w:rPr>
              <w:t>Therapist blinding</w:t>
            </w:r>
          </w:p>
        </w:tc>
        <w:tc>
          <w:tcPr>
            <w:tcW w:w="1033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Table"/>
              <w:jc w:val="center"/>
              <w:rPr>
                <w:rFonts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  <w:lang w:val="en-AU"/>
              </w:rPr>
              <w:t>Assessor blinding</w:t>
            </w:r>
          </w:p>
        </w:tc>
        <w:tc>
          <w:tcPr>
            <w:tcW w:w="862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Table"/>
              <w:jc w:val="center"/>
              <w:rPr>
                <w:rFonts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  <w:lang w:val="en-AU"/>
              </w:rPr>
              <w:t>&lt;15% dropouts</w:t>
            </w:r>
          </w:p>
        </w:tc>
        <w:tc>
          <w:tcPr>
            <w:tcW w:w="120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Table"/>
              <w:jc w:val="center"/>
              <w:rPr>
                <w:rFonts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  <w:lang w:val="en-AU"/>
              </w:rPr>
              <w:t>Intention-to-treat analysis</w:t>
            </w:r>
          </w:p>
        </w:tc>
        <w:tc>
          <w:tcPr>
            <w:tcW w:w="1034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Table"/>
              <w:jc w:val="center"/>
              <w:rPr>
                <w:rFonts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  <w:lang w:val="en-AU"/>
              </w:rPr>
              <w:t>Between-group difference reported</w:t>
            </w:r>
          </w:p>
        </w:tc>
        <w:tc>
          <w:tcPr>
            <w:tcW w:w="1195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Table"/>
              <w:jc w:val="center"/>
              <w:rPr>
                <w:rFonts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  <w:lang w:val="en-AU"/>
              </w:rPr>
              <w:t>Point estimate and variability reported</w:t>
            </w:r>
          </w:p>
        </w:tc>
        <w:tc>
          <w:tcPr>
            <w:tcW w:w="75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Table"/>
              <w:jc w:val="center"/>
              <w:rPr>
                <w:rFonts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  <w:lang w:val="en-AU"/>
              </w:rPr>
              <w:t>Total</w:t>
            </w:r>
          </w:p>
          <w:p>
            <w:pPr>
              <w:pStyle w:val="Table"/>
              <w:jc w:val="center"/>
              <w:rPr>
                <w:rFonts w:cs="Arial"/>
                <w:sz w:val="18"/>
                <w:szCs w:val="18"/>
                <w:lang w:val="en-AU"/>
              </w:rPr>
            </w:pPr>
            <w:r>
              <w:rPr>
                <w:rFonts w:cs="Arial"/>
                <w:sz w:val="18"/>
                <w:szCs w:val="18"/>
                <w:lang w:val="en-AU"/>
              </w:rPr>
              <w:t>(0 to 10)</w:t>
            </w:r>
          </w:p>
        </w:tc>
      </w:tr>
      <w:tr>
        <w:trPr>
          <w:trHeight w:val="369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Abdullah</w:t>
            </w:r>
            <w:r>
              <w:rPr>
                <w:rFonts w:cs="Arial" w:ascii="Arial" w:hAnsi="Arial"/>
                <w:sz w:val="18"/>
                <w:szCs w:val="18"/>
                <w:lang w:eastAsia="pt-BR"/>
              </w:rPr>
              <w:t xml:space="preserve"> et al (2011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369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  <w:lang w:eastAsia="pt-BR"/>
              </w:rPr>
              <w:t>Aisen et al (1997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</w:tr>
      <w:tr>
        <w:trPr>
          <w:trHeight w:val="369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  <w:lang w:eastAsia="pt-BR"/>
              </w:rPr>
              <w:t>Ang et al (2014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 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369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  <w:lang w:eastAsia="pt-BR"/>
              </w:rPr>
              <w:t>Brokaw et al (2014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369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  <w:lang w:eastAsia="pt-BR"/>
              </w:rPr>
              <w:t>Burgar et al (2000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</w:tr>
      <w:tr>
        <w:trPr>
          <w:trHeight w:val="369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  <w:lang w:eastAsia="pt-BR"/>
              </w:rPr>
              <w:t>Burgar et al (2011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369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Byl et al (2013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369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roy et al (2011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369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  <w:lang w:eastAsia="pt-BR"/>
              </w:rPr>
              <w:t>Daly et al (2005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369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  <w:lang w:eastAsia="pt-BR"/>
              </w:rPr>
              <w:t>Araújo et al (2011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369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  <w:lang w:eastAsia="pt-BR"/>
              </w:rPr>
              <w:t>Fasoli et al (2004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369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  <w:lang w:eastAsia="pt-BR"/>
              </w:rPr>
              <w:t>Hesse et al (2005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>
          <w:trHeight w:val="369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  <w:lang w:eastAsia="pt-BR"/>
              </w:rPr>
              <w:t>Housman et al (2009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369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  <w:lang w:eastAsia="pt-BR"/>
              </w:rPr>
              <w:t>Hsieh et al (2011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</w:tr>
      <w:tr>
        <w:trPr>
          <w:trHeight w:val="369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  <w:lang w:eastAsia="pt-BR"/>
              </w:rPr>
              <w:t>Kahn et al (2006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369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Klamroth-Marganska  et al (2014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</w:tr>
      <w:tr>
        <w:trPr>
          <w:trHeight w:val="369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  <w:lang w:eastAsia="pt-BR"/>
              </w:rPr>
              <w:t>Liao et al (2011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>
          <w:trHeight w:val="369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  <w:lang w:eastAsia="pt-BR"/>
              </w:rPr>
              <w:t>Lin et al (2015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>
          <w:trHeight w:val="561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 et al (2010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>
          <w:trHeight w:val="369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  <w:lang w:eastAsia="pt-BR"/>
              </w:rPr>
              <w:t>Lum et al (2006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369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  <w:lang w:eastAsia="pt-BR"/>
              </w:rPr>
              <w:t>Masiero et al (2014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369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  <w:lang w:eastAsia="pt-BR"/>
              </w:rPr>
              <w:t>McCabe et al (2015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>
          <w:trHeight w:val="369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ge et al. (2012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369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  <w:lang w:eastAsia="pt-BR"/>
              </w:rPr>
              <w:t>Rabadi et al (2018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369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  <w:lang w:eastAsia="pt-BR"/>
              </w:rPr>
              <w:t>Ramos-Murguialday et al (2013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</w:tr>
      <w:tr>
        <w:trPr>
          <w:trHeight w:val="369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pt-BR" w:eastAsia="pt-BR"/>
              </w:rPr>
              <w:t xml:space="preserve">Reinkensmeyer </w:t>
            </w:r>
            <w:r>
              <w:rPr>
                <w:rFonts w:cs="Arial" w:ascii="Arial" w:hAnsi="Arial"/>
                <w:sz w:val="18"/>
                <w:szCs w:val="18"/>
                <w:lang w:eastAsia="pt-BR"/>
              </w:rPr>
              <w:t>et al (2012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369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  <w:lang w:eastAsia="pt-BR"/>
              </w:rPr>
              <w:t>Sale et al (2014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</w:tr>
      <w:tr>
        <w:trPr>
          <w:trHeight w:val="369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  <w:lang w:eastAsia="pt-BR"/>
              </w:rPr>
              <w:t>Sale et al (2014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369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</w:rPr>
              <w:t>Simkins et al (2013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369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  <w:lang w:eastAsia="pt-BR"/>
              </w:rPr>
              <w:t>Susanto et al (2015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>
          <w:trHeight w:val="369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mermans et al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014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</w:tr>
      <w:tr>
        <w:trPr>
          <w:trHeight w:val="369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 w:eastAsia="pt-BR"/>
              </w:rPr>
              <w:t>Volpe et al (1999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Y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Y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N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5</w:t>
            </w:r>
          </w:p>
        </w:tc>
      </w:tr>
      <w:tr>
        <w:trPr>
          <w:trHeight w:val="369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olpe et al (2008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369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18"/>
                <w:szCs w:val="18"/>
                <w:lang w:eastAsia="pt-BR"/>
              </w:rPr>
              <w:t xml:space="preserve">Wu et al </w:t>
            </w:r>
            <w:r>
              <w:rPr>
                <w:rFonts w:cs="Arial" w:ascii="Arial" w:hAnsi="Arial"/>
                <w:sz w:val="18"/>
                <w:szCs w:val="18"/>
              </w:rPr>
              <w:t>(2012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</w:tr>
      <w:tr>
        <w:trPr>
          <w:trHeight w:val="369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  <w:lang w:eastAsia="pt-BR"/>
              </w:rPr>
              <w:t>Xu et al (2012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369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  <w:lang w:eastAsia="pt-BR"/>
              </w:rPr>
              <w:t>Xu et al (2014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369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  <w:lang w:eastAsia="pt-BR"/>
              </w:rPr>
              <w:t>Yang et al (2012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369" w:hRule="atLeast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  <w:lang w:eastAsia="pt-BR"/>
              </w:rPr>
              <w:t>Yoo et al (2013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  <w:lang w:val="en-AU"/>
        </w:rPr>
      </w:pPr>
      <w:r>
        <w:rPr>
          <w:rFonts w:cs="Arial" w:ascii="Arial" w:hAnsi="Arial"/>
          <w:sz w:val="18"/>
          <w:szCs w:val="18"/>
          <w:lang w:val="en-AU"/>
        </w:rPr>
      </w:r>
    </w:p>
    <w:p>
      <w:pPr>
        <w:pStyle w:val="Normal"/>
        <w:ind w:firstLine="720"/>
        <w:rPr>
          <w:rFonts w:ascii="Arial" w:hAnsi="Arial" w:cs="Arial"/>
          <w:sz w:val="18"/>
          <w:szCs w:val="18"/>
          <w:lang w:val="en-AU"/>
        </w:rPr>
      </w:pPr>
      <w:r>
        <w:rPr>
          <w:rFonts w:cs="Arial" w:ascii="Arial" w:hAnsi="Arial"/>
          <w:sz w:val="18"/>
          <w:szCs w:val="18"/>
          <w:lang w:val="en-AU"/>
        </w:rPr>
        <w:t>Y = yes; N = no</w:t>
      </w:r>
    </w:p>
    <w:p>
      <w:pPr>
        <w:pStyle w:val="Normal"/>
        <w:rPr>
          <w:lang w:val="en-AU"/>
        </w:rPr>
      </w:pPr>
      <w:r>
        <w:rPr>
          <w:lang w:val="en-AU"/>
        </w:rPr>
        <w:tab/>
      </w:r>
    </w:p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16"/>
      <w:szCs w:val="22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16"/>
      <w:szCs w:val="22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TextodecomentrioChar">
    <w:name w:val="Texto de comentário Char"/>
    <w:qFormat/>
    <w:rPr>
      <w:rFonts w:ascii="Calibri" w:hAnsi="Calibri" w:eastAsia="Calibri" w:cs="Calibri"/>
      <w:lang w:val="en-US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texto3">
    <w:name w:val="Corpo de texto 3"/>
    <w:basedOn w:val="Normal"/>
    <w:qFormat/>
    <w:pPr>
      <w:spacing w:before="0" w:after="120"/>
    </w:pPr>
    <w:rPr>
      <w:sz w:val="16"/>
      <w:szCs w:val="16"/>
      <w:lang w:val="en-AU"/>
    </w:rPr>
  </w:style>
  <w:style w:type="paragraph" w:styleId="Table">
    <w:name w:val="Table"/>
    <w:basedOn w:val="Normal"/>
    <w:qFormat/>
    <w:pPr/>
    <w:rPr>
      <w:rFonts w:ascii="Arial" w:hAnsi="Arial" w:cs="Arial"/>
      <w:sz w:val="16"/>
      <w:szCs w:val="16"/>
      <w:lang w:val="nb-NO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extodecomentrio">
    <w:name w:val="Texto de comentário"/>
    <w:basedOn w:val="Normal"/>
    <w:qFormat/>
    <w:pPr>
      <w:spacing w:lineRule="auto" w:line="276" w:before="0" w:after="200"/>
    </w:pPr>
    <w:rPr>
      <w:rFonts w:ascii="Calibri" w:hAnsi="Calibri" w:eastAsia="Calibri" w:cs="Calibri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8T16:12:00Z</dcterms:created>
  <dc:creator>Louise Ada</dc:creator>
  <dc:description/>
  <cp:keywords/>
  <dc:language>en-US</dc:language>
  <cp:lastModifiedBy>Fernanda Rodrigues</cp:lastModifiedBy>
  <cp:lastPrinted>2017-03-17T11:59:00Z</cp:lastPrinted>
  <dcterms:modified xsi:type="dcterms:W3CDTF">2018-05-25T13:16:00Z</dcterms:modified>
  <cp:revision>3</cp:revision>
  <dc:subject/>
  <dc:title>Figure to outline flow of studies through the review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